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104" w:rsidRPr="00A01417" w:rsidRDefault="00FD7104" w:rsidP="00FD7104">
      <w:pPr>
        <w:jc w:val="both"/>
        <w:rPr>
          <w:rFonts w:ascii="Times New Roman" w:hAnsi="Times New Roman" w:cs="Times New Roman"/>
        </w:rPr>
      </w:pPr>
      <w:r w:rsidRPr="00A01417">
        <w:rPr>
          <w:rFonts w:ascii="Times New Roman" w:hAnsi="Times New Roman" w:cs="Times New Roman"/>
          <w:i/>
          <w:iCs/>
        </w:rPr>
        <w:t xml:space="preserve">Supplementary Table 1. </w:t>
      </w:r>
      <w:r w:rsidRPr="00A01417">
        <w:rPr>
          <w:rFonts w:ascii="Times New Roman" w:hAnsi="Times New Roman" w:cs="Times New Roman"/>
        </w:rPr>
        <w:t>The associated factors of well-being (simple 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1"/>
        <w:gridCol w:w="3115"/>
        <w:gridCol w:w="3114"/>
      </w:tblGrid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64" w:type="dxa"/>
            <w:gridSpan w:val="2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01417">
              <w:rPr>
                <w:rFonts w:ascii="Times New Roman" w:hAnsi="Times New Roman" w:cs="Times New Roman"/>
                <w:b/>
                <w:bCs/>
              </w:rPr>
              <w:t>Well-being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0.36 (0.04, 0.69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0.029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  <w:bCs/>
              </w:rPr>
              <w:t>Educational level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Bachelor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  <w:bCs/>
              </w:rPr>
              <w:t>Master/Ph.D.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4.17 (-0.60, 8.94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0.087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>Sufficient money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9.01 (4.88, 13.14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&lt; 0.001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>Birth control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-6.06 (-12.97, 0.84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0.085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>Sleep problem over 6 months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-14.13 (-19.63, -8.64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&lt; 0.001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>Chronic health conditions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-5.62 (-11.22, -0.03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0.049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>Depression (PHQ-2≥3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-20.52 (-25.62, -15.41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&lt; 0.001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>Menstrual disorders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-9.19 (-13.20, -5.19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&lt; 0.001</w:t>
            </w: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01417">
              <w:rPr>
                <w:rFonts w:ascii="Times New Roman" w:hAnsi="Times New Roman" w:cs="Times New Roman"/>
                <w:bCs/>
              </w:rPr>
              <w:t>Future anxiety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104" w:rsidRPr="00A01417" w:rsidTr="00FD10F6">
        <w:tc>
          <w:tcPr>
            <w:tcW w:w="3131" w:type="dxa"/>
          </w:tcPr>
          <w:p w:rsidR="00FD7104" w:rsidRPr="00A01417" w:rsidRDefault="00FD7104" w:rsidP="00FD10F6">
            <w:pPr>
              <w:ind w:firstLine="318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-1.43 (-1.70, -1.16)</w:t>
            </w:r>
          </w:p>
        </w:tc>
        <w:tc>
          <w:tcPr>
            <w:tcW w:w="3132" w:type="dxa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>&lt; 0.001</w:t>
            </w:r>
          </w:p>
        </w:tc>
      </w:tr>
      <w:tr w:rsidR="00FD7104" w:rsidRPr="00A01417" w:rsidTr="00FD10F6">
        <w:tc>
          <w:tcPr>
            <w:tcW w:w="9395" w:type="dxa"/>
            <w:gridSpan w:val="3"/>
          </w:tcPr>
          <w:p w:rsidR="00FD7104" w:rsidRPr="00A01417" w:rsidRDefault="00FD7104" w:rsidP="00FD10F6">
            <w:pPr>
              <w:jc w:val="both"/>
              <w:rPr>
                <w:rFonts w:ascii="Times New Roman" w:hAnsi="Times New Roman" w:cs="Times New Roman"/>
              </w:rPr>
            </w:pPr>
            <w:r w:rsidRPr="00A01417">
              <w:rPr>
                <w:rFonts w:ascii="Times New Roman" w:hAnsi="Times New Roman" w:cs="Times New Roman"/>
              </w:rPr>
              <w:t xml:space="preserve">B, unstandardized beta or coefficient; CI, </w:t>
            </w:r>
            <w:r w:rsidRPr="00A01417">
              <w:rPr>
                <w:rFonts w:ascii="Times New Roman" w:eastAsia="Times New Roman" w:hAnsi="Times New Roman" w:cs="Times New Roman"/>
              </w:rPr>
              <w:t xml:space="preserve">confidence interval; ref, reference; </w:t>
            </w:r>
            <w:r w:rsidRPr="00A01417">
              <w:rPr>
                <w:rFonts w:ascii="Times New Roman" w:hAnsi="Times New Roman" w:cs="Times New Roman"/>
                <w:bCs/>
              </w:rPr>
              <w:t>Ph.D., philosophy Doctor; PHQ-2, Patient Health Questionnaire-2.</w:t>
            </w:r>
          </w:p>
        </w:tc>
      </w:tr>
    </w:tbl>
    <w:p w:rsidR="00FD7104" w:rsidRPr="00A01417" w:rsidRDefault="00FD7104" w:rsidP="00FD7104">
      <w:pPr>
        <w:jc w:val="both"/>
        <w:rPr>
          <w:rFonts w:ascii="Times New Roman" w:hAnsi="Times New Roman" w:cs="Times New Roman"/>
        </w:rPr>
      </w:pPr>
    </w:p>
    <w:p w:rsidR="00FD7104" w:rsidRPr="00A01417" w:rsidRDefault="00FD7104" w:rsidP="00FD7104">
      <w:pPr>
        <w:jc w:val="both"/>
        <w:rPr>
          <w:rFonts w:ascii="Times New Roman" w:hAnsi="Times New Roman" w:cs="Times New Roman"/>
        </w:rPr>
      </w:pPr>
      <w:r w:rsidRPr="00A01417">
        <w:rPr>
          <w:rFonts w:ascii="Times New Roman" w:hAnsi="Times New Roman" w:cs="Times New Roman"/>
        </w:rPr>
        <w:br w:type="page"/>
      </w:r>
    </w:p>
    <w:p w:rsidR="00FD7104" w:rsidRPr="00A01417" w:rsidRDefault="00FD7104" w:rsidP="00FD7104">
      <w:pPr>
        <w:jc w:val="both"/>
        <w:rPr>
          <w:rFonts w:ascii="Times New Roman" w:hAnsi="Times New Roman" w:cs="Times New Roman"/>
        </w:rPr>
      </w:pPr>
      <w:r w:rsidRPr="00A01417">
        <w:rPr>
          <w:rFonts w:ascii="Times New Roman" w:hAnsi="Times New Roman" w:cs="Times New Roman"/>
          <w:i/>
          <w:iCs/>
        </w:rPr>
        <w:lastRenderedPageBreak/>
        <w:t xml:space="preserve">Supplementary Table 2. </w:t>
      </w:r>
      <w:r w:rsidRPr="00A01417">
        <w:rPr>
          <w:rFonts w:ascii="Times New Roman" w:hAnsi="Times New Roman" w:cs="Times New Roman"/>
        </w:rPr>
        <w:t>The correlation between independent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861"/>
        <w:gridCol w:w="992"/>
        <w:gridCol w:w="905"/>
        <w:gridCol w:w="796"/>
        <w:gridCol w:w="1003"/>
        <w:gridCol w:w="1190"/>
        <w:gridCol w:w="1011"/>
        <w:gridCol w:w="1296"/>
      </w:tblGrid>
      <w:tr w:rsidR="00FD7104" w:rsidRPr="00A01417" w:rsidTr="00FD10F6">
        <w:trPr>
          <w:trHeight w:val="480"/>
        </w:trPr>
        <w:tc>
          <w:tcPr>
            <w:tcW w:w="637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88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58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511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Birth control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Sleep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Chronic diseases</w:t>
            </w:r>
          </w:p>
        </w:tc>
        <w:tc>
          <w:tcPr>
            <w:tcW w:w="585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Menstrual disorder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Future anxiety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 xml:space="preserve">Depression </w:t>
            </w:r>
          </w:p>
        </w:tc>
      </w:tr>
      <w:tr w:rsidR="00FD7104" w:rsidRPr="00A01417" w:rsidTr="00FD10F6">
        <w:trPr>
          <w:trHeight w:val="288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  <w:b/>
                <w:bCs/>
              </w:rPr>
              <w:t>0.61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7104" w:rsidRPr="00A01417" w:rsidTr="00FD10F6">
        <w:trPr>
          <w:trHeight w:val="288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Birth control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7104" w:rsidRPr="00A01417" w:rsidTr="00FD10F6">
        <w:trPr>
          <w:trHeight w:val="288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Sleep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7104" w:rsidRPr="00A01417" w:rsidTr="00FD10F6">
        <w:trPr>
          <w:trHeight w:val="456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Chronic diseas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1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22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7104" w:rsidRPr="00A01417" w:rsidTr="00FD10F6">
        <w:trPr>
          <w:trHeight w:val="456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Menstrual disorder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10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7104" w:rsidRPr="00A01417" w:rsidTr="00FD10F6">
        <w:trPr>
          <w:trHeight w:val="288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Future anxiety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0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12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22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7104" w:rsidRPr="00A01417" w:rsidTr="00FD10F6">
        <w:trPr>
          <w:trHeight w:val="288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18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20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33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D7104" w:rsidRPr="00A01417" w:rsidTr="00FD10F6">
        <w:trPr>
          <w:trHeight w:val="288"/>
        </w:trPr>
        <w:tc>
          <w:tcPr>
            <w:tcW w:w="637" w:type="pct"/>
            <w:shd w:val="clear" w:color="auto" w:fill="auto"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Sufficient money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13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1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11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20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26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-0.14</w:t>
            </w:r>
            <w:r w:rsidRPr="00A01417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FD7104" w:rsidRPr="00A01417" w:rsidTr="00FD10F6">
        <w:trPr>
          <w:trHeight w:val="288"/>
        </w:trPr>
        <w:tc>
          <w:tcPr>
            <w:tcW w:w="5000" w:type="pct"/>
            <w:gridSpan w:val="9"/>
            <w:shd w:val="clear" w:color="auto" w:fill="auto"/>
          </w:tcPr>
          <w:p w:rsidR="00FD7104" w:rsidRPr="00A01417" w:rsidRDefault="00FD7104" w:rsidP="00FD10F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01417">
              <w:rPr>
                <w:rFonts w:ascii="Times New Roman" w:eastAsia="Times New Roman" w:hAnsi="Times New Roman" w:cs="Times New Roman"/>
              </w:rPr>
              <w:t>*, p-value is less than 0.05; **, p-value is less than 0.01</w:t>
            </w:r>
          </w:p>
        </w:tc>
      </w:tr>
    </w:tbl>
    <w:p w:rsidR="00AD4A8C" w:rsidRDefault="00FD7104">
      <w:bookmarkStart w:id="0" w:name="_GoBack"/>
      <w:bookmarkEnd w:id="0"/>
    </w:p>
    <w:sectPr w:rsidR="00AD4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104"/>
    <w:rsid w:val="009C4175"/>
    <w:rsid w:val="00DC190C"/>
    <w:rsid w:val="00FD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46F9A-2C5D-4BFF-A9F7-934EA050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104"/>
    <w:pPr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104"/>
    <w:pPr>
      <w:spacing w:after="0" w:line="240" w:lineRule="auto"/>
    </w:pPr>
    <w:rPr>
      <w:rFonts w:ascii="Times New Roman" w:eastAsiaTheme="minorEastAsia" w:hAnsi="Times New Roman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5-09-20T03:14:00Z</dcterms:created>
  <dcterms:modified xsi:type="dcterms:W3CDTF">2025-09-20T03:14:00Z</dcterms:modified>
</cp:coreProperties>
</file>